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41D3C" w14:textId="0604A790" w:rsidR="00C54281" w:rsidRPr="0047566C" w:rsidRDefault="00C54281" w:rsidP="004B68C7">
      <w:pPr>
        <w:pStyle w:val="SupplementaryMaterial"/>
      </w:pPr>
      <w:r w:rsidRPr="0047566C">
        <w:t>Supplementary Material</w:t>
      </w:r>
    </w:p>
    <w:p w14:paraId="68D8F3B5" w14:textId="4C379EC0" w:rsidR="00C54281" w:rsidRPr="0047566C" w:rsidRDefault="004B68C7" w:rsidP="00C5428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56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C54281" w:rsidRPr="0047566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14:paraId="4BC4B1C1" w14:textId="77777777" w:rsidR="004B68C7" w:rsidRPr="0047566C" w:rsidRDefault="004B68C7" w:rsidP="00C5428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0B5774" w14:textId="6428D142" w:rsidR="00C54281" w:rsidRPr="0047566C" w:rsidRDefault="004B68C7" w:rsidP="004B68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566C">
        <w:rPr>
          <w:rFonts w:ascii="Times New Roman" w:hAnsi="Times New Roman" w:cs="Times New Roman"/>
          <w:b/>
          <w:bCs/>
          <w:sz w:val="24"/>
          <w:szCs w:val="24"/>
          <w:lang w:val="en-US"/>
        </w:rPr>
        <w:t>1.1 Supplementary figure 1</w:t>
      </w:r>
    </w:p>
    <w:p w14:paraId="75A1E0B2" w14:textId="6D104D97" w:rsidR="004800DF" w:rsidRPr="0047566C" w:rsidRDefault="00327BA4" w:rsidP="004800DF">
      <w:pPr>
        <w:pStyle w:val="NoSpacing"/>
        <w:spacing w:line="360" w:lineRule="auto"/>
        <w:rPr>
          <w:rFonts w:ascii="Times New Roman" w:hAnsi="Times New Roman" w:cs="Times New Roman"/>
        </w:rPr>
      </w:pPr>
      <w:r w:rsidRPr="0047566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F4DA57B" wp14:editId="787C9C29">
            <wp:extent cx="5737375" cy="2446867"/>
            <wp:effectExtent l="0" t="0" r="0" b="0"/>
            <wp:docPr id="62444691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97" cy="2453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5396D" w14:textId="77777777" w:rsidR="0048403D" w:rsidRPr="0047566C" w:rsidRDefault="0048403D" w:rsidP="004800DF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B07CA0E" w14:textId="5AD9628A" w:rsidR="008F2F93" w:rsidRPr="0047566C" w:rsidRDefault="008F2F93" w:rsidP="00C54281">
      <w:pPr>
        <w:pStyle w:val="NoSpacing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47566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upplementary figure 1. EZH2 gene and protein expression is downregulated after transduction with a short hairpin against EZH2</w:t>
      </w:r>
      <w:r w:rsidR="00E832B0" w:rsidRPr="0047566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. </w:t>
      </w:r>
      <w:r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HUVECs were stably transduced with a short hairpin construct directed against EZH2 (shEZH2) or with a non-targeting control (shSCR) and stimulated with 10ng/ml TGFβ1 for 72 hours. </w:t>
      </w:r>
      <w:r w:rsidRPr="0047566C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730139" w:rsidRPr="0047566C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47566C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 Gene expression level of EZH2 was determined by qRT-PCR in control, shSCR + TGFβ1 and shEZH2 + TGFβ1 treated HUVECs. Gene expression data is shown as fold change and normalized to control HUVECs (n=6). </w:t>
      </w:r>
      <w:r w:rsidRPr="0047566C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730139" w:rsidRPr="0047566C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47566C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 Protein expression levels of EZH2 was determined by western blot in control, shSCR </w:t>
      </w:r>
      <w:bookmarkStart w:id="0" w:name="_Hlk75260266"/>
      <w:r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+ TGFβ1 </w:t>
      </w:r>
      <w:bookmarkEnd w:id="0"/>
      <w:r w:rsidRPr="0047566C">
        <w:rPr>
          <w:rFonts w:ascii="Times New Roman" w:hAnsi="Times New Roman" w:cs="Times New Roman"/>
          <w:sz w:val="24"/>
          <w:szCs w:val="24"/>
          <w:lang w:val="en-GB"/>
        </w:rPr>
        <w:t>and shEZH2 + TGFβ1 treated Huvecs (n=4). Protein expression data is shown as fold difference and normalized to control HUVECs.</w:t>
      </w:r>
      <w:r w:rsidR="0079206A"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9206A" w:rsidRPr="0047566C">
        <w:rPr>
          <w:rFonts w:ascii="Times New Roman" w:hAnsi="Times New Roman" w:cs="Times New Roman"/>
          <w:b/>
          <w:bCs/>
          <w:sz w:val="24"/>
          <w:szCs w:val="24"/>
          <w:lang w:val="en-GB"/>
        </w:rPr>
        <w:t>(C)</w:t>
      </w:r>
      <w:r w:rsidR="0079206A"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 Representative western blotting images of control, shSCR + TGF</w:t>
      </w:r>
      <w:r w:rsidR="0079206A" w:rsidRPr="0047566C">
        <w:rPr>
          <w:rFonts w:ascii="Times New Roman" w:hAnsi="Times New Roman" w:cs="Times New Roman"/>
          <w:sz w:val="24"/>
          <w:szCs w:val="24"/>
        </w:rPr>
        <w:t>β</w:t>
      </w:r>
      <w:r w:rsidR="0079206A" w:rsidRPr="0047566C">
        <w:rPr>
          <w:rFonts w:ascii="Times New Roman" w:hAnsi="Times New Roman" w:cs="Times New Roman"/>
          <w:sz w:val="24"/>
          <w:szCs w:val="24"/>
          <w:lang w:val="en-GB"/>
        </w:rPr>
        <w:t>1 and shEZH2 + TGF</w:t>
      </w:r>
      <w:r w:rsidR="0079206A" w:rsidRPr="0047566C">
        <w:rPr>
          <w:rFonts w:ascii="Times New Roman" w:hAnsi="Times New Roman" w:cs="Times New Roman"/>
          <w:sz w:val="24"/>
          <w:szCs w:val="24"/>
        </w:rPr>
        <w:t>β</w:t>
      </w:r>
      <w:r w:rsidR="0079206A"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1 treated HUVECs for EZH2 protein expression levels. </w:t>
      </w:r>
      <w:r w:rsidR="00407263"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 Data presented as mean ± SD</w:t>
      </w:r>
      <w:r w:rsidR="0079206A" w:rsidRPr="0047566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07263"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 P values from one-way ANOVA with Sidak’s multiple comparison tests</w:t>
      </w:r>
      <w:r w:rsidR="00407263" w:rsidRPr="0047566C">
        <w:rPr>
          <w:rFonts w:ascii="Times New Roman" w:hAnsi="Times New Roman" w:cs="Times New Roman"/>
          <w:lang w:val="en-GB"/>
        </w:rPr>
        <w:t>.</w:t>
      </w:r>
    </w:p>
    <w:p w14:paraId="02BD80BF" w14:textId="77777777" w:rsidR="008F2F93" w:rsidRPr="0047566C" w:rsidRDefault="008F2F93" w:rsidP="004800DF">
      <w:pPr>
        <w:pStyle w:val="NoSpacing"/>
        <w:spacing w:line="360" w:lineRule="auto"/>
        <w:rPr>
          <w:rFonts w:ascii="Times New Roman" w:hAnsi="Times New Roman" w:cs="Times New Roman"/>
          <w:lang w:val="en-GB"/>
        </w:rPr>
      </w:pPr>
    </w:p>
    <w:p w14:paraId="4F588661" w14:textId="1DA1EA17" w:rsidR="00730139" w:rsidRPr="0047566C" w:rsidRDefault="00730139">
      <w:pPr>
        <w:rPr>
          <w:rFonts w:ascii="Times New Roman" w:hAnsi="Times New Roman" w:cs="Times New Roman"/>
          <w:b/>
          <w:bCs/>
          <w:i/>
          <w:iCs/>
          <w:noProof/>
          <w:kern w:val="0"/>
          <w:sz w:val="18"/>
          <w:szCs w:val="18"/>
          <w:lang w:val="en-GB"/>
          <w14:ligatures w14:val="none"/>
        </w:rPr>
      </w:pPr>
      <w:r w:rsidRPr="0047566C">
        <w:rPr>
          <w:rFonts w:ascii="Times New Roman" w:hAnsi="Times New Roman" w:cs="Times New Roman"/>
          <w:b/>
          <w:bCs/>
          <w:i/>
          <w:iCs/>
          <w:noProof/>
          <w:sz w:val="18"/>
          <w:szCs w:val="18"/>
          <w:lang w:val="en-GB"/>
        </w:rPr>
        <w:br w:type="page"/>
      </w:r>
    </w:p>
    <w:p w14:paraId="799FD4D8" w14:textId="28B1E913" w:rsidR="004B68C7" w:rsidRPr="0047566C" w:rsidRDefault="004B68C7" w:rsidP="004B68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566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1.2 Supplementary figure 2</w:t>
      </w:r>
    </w:p>
    <w:p w14:paraId="679E2A61" w14:textId="6FFA8A7D" w:rsidR="004800DF" w:rsidRPr="0047566C" w:rsidRDefault="00730139" w:rsidP="008F2F93">
      <w:pPr>
        <w:pStyle w:val="NoSpacing"/>
        <w:spacing w:line="360" w:lineRule="auto"/>
        <w:rPr>
          <w:rFonts w:ascii="Times New Roman" w:hAnsi="Times New Roman" w:cs="Times New Roman"/>
          <w:lang w:val="en-GB"/>
        </w:rPr>
      </w:pPr>
      <w:r w:rsidRPr="0047566C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580955D" wp14:editId="7C68C99C">
            <wp:extent cx="5050972" cy="8289907"/>
            <wp:effectExtent l="0" t="0" r="0" b="0"/>
            <wp:docPr id="1897470287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622" cy="8315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44DA6" w14:textId="77777777" w:rsidR="00C54281" w:rsidRPr="0047566C" w:rsidRDefault="00C54281" w:rsidP="008F2F93">
      <w:pPr>
        <w:pStyle w:val="NoSpacing"/>
        <w:spacing w:line="360" w:lineRule="auto"/>
        <w:rPr>
          <w:rFonts w:ascii="Times New Roman" w:hAnsi="Times New Roman" w:cs="Times New Roman"/>
          <w:lang w:val="en-GB"/>
        </w:rPr>
      </w:pPr>
    </w:p>
    <w:p w14:paraId="3E86C268" w14:textId="1126D84B" w:rsidR="00CC3399" w:rsidRPr="0047566C" w:rsidRDefault="004800DF" w:rsidP="00C54281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566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lastRenderedPageBreak/>
        <w:t>Supplementary figure 2. Gene expression levels of EndMT associated markers in EZH2/miR-29c deficient HUVECs remain unchanged</w:t>
      </w:r>
      <w:r w:rsidR="00E832B0" w:rsidRPr="0047566C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. </w:t>
      </w:r>
      <w:r w:rsidRPr="0047566C">
        <w:rPr>
          <w:rFonts w:ascii="Times New Roman" w:hAnsi="Times New Roman" w:cs="Times New Roman"/>
          <w:sz w:val="24"/>
          <w:szCs w:val="24"/>
          <w:lang w:val="en-GB"/>
        </w:rPr>
        <w:t>HUVECs were stably transduced with a short hairpin constructed directed against EZH2 (shEZH2) or with a non-targeting control (shSCR), followed by transfection with a siRNA construct against miR-29c and stimulation with 10ng/ml TGF</w:t>
      </w:r>
      <w:r w:rsidRPr="0047566C">
        <w:rPr>
          <w:rFonts w:ascii="Times New Roman" w:hAnsi="Times New Roman" w:cs="Times New Roman"/>
          <w:sz w:val="24"/>
          <w:szCs w:val="24"/>
        </w:rPr>
        <w:t>β</w:t>
      </w:r>
      <w:r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1 for 72h. </w:t>
      </w:r>
      <w:r w:rsidRPr="0047566C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730139" w:rsidRPr="0047566C">
        <w:rPr>
          <w:rFonts w:ascii="Times New Roman" w:hAnsi="Times New Roman" w:cs="Times New Roman"/>
          <w:b/>
          <w:bCs/>
          <w:sz w:val="24"/>
          <w:szCs w:val="24"/>
          <w:lang w:val="en-GB"/>
        </w:rPr>
        <w:t>A-H</w:t>
      </w:r>
      <w:r w:rsidRPr="0047566C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 Gene expression levels of CDH5, TEK, PECAM1, NOS3, TGLN, CNN1, ACTA2 and FSP1 were determined by qRT-PCR in control, shEZH2 + TGF</w:t>
      </w:r>
      <w:r w:rsidRPr="0047566C">
        <w:rPr>
          <w:rFonts w:ascii="Times New Roman" w:hAnsi="Times New Roman" w:cs="Times New Roman"/>
          <w:sz w:val="24"/>
          <w:szCs w:val="24"/>
        </w:rPr>
        <w:t>β</w:t>
      </w:r>
      <w:r w:rsidRPr="0047566C">
        <w:rPr>
          <w:rFonts w:ascii="Times New Roman" w:hAnsi="Times New Roman" w:cs="Times New Roman"/>
          <w:sz w:val="24"/>
          <w:szCs w:val="24"/>
          <w:lang w:val="en-GB"/>
        </w:rPr>
        <w:t>1 and shEZH2 + miR-29c + TGFβ1 treated HUVECs. Gene expression data is shown as fold difference and normalized to control HUVECs</w:t>
      </w:r>
      <w:r w:rsidR="008F2F93"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 (n=4)</w:t>
      </w:r>
      <w:r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07263" w:rsidRPr="0047566C">
        <w:rPr>
          <w:rFonts w:ascii="Times New Roman" w:hAnsi="Times New Roman" w:cs="Times New Roman"/>
          <w:sz w:val="24"/>
          <w:szCs w:val="24"/>
          <w:lang w:val="en-GB"/>
        </w:rPr>
        <w:t>Data presented as mean ± SD</w:t>
      </w:r>
      <w:r w:rsidR="007407DB" w:rsidRPr="0047566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07263" w:rsidRPr="0047566C">
        <w:rPr>
          <w:rFonts w:ascii="Times New Roman" w:hAnsi="Times New Roman" w:cs="Times New Roman"/>
          <w:sz w:val="24"/>
          <w:szCs w:val="24"/>
          <w:lang w:val="en-GB"/>
        </w:rPr>
        <w:t xml:space="preserve"> P values from one-way ANOVA with Sidak’s multiple comparison tests.</w:t>
      </w:r>
    </w:p>
    <w:sectPr w:rsidR="00CC3399" w:rsidRPr="00475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0NDUGEYbG5qamSjpKwanFxZn5eSAFFrUABdNOAiwAAAA="/>
  </w:docVars>
  <w:rsids>
    <w:rsidRoot w:val="00474ADF"/>
    <w:rsid w:val="00327BA4"/>
    <w:rsid w:val="003A2EF7"/>
    <w:rsid w:val="00407263"/>
    <w:rsid w:val="00474ADF"/>
    <w:rsid w:val="0047566C"/>
    <w:rsid w:val="004800DF"/>
    <w:rsid w:val="0048403D"/>
    <w:rsid w:val="004B68C7"/>
    <w:rsid w:val="00730139"/>
    <w:rsid w:val="007407DB"/>
    <w:rsid w:val="0079206A"/>
    <w:rsid w:val="008F2F93"/>
    <w:rsid w:val="00BD33D2"/>
    <w:rsid w:val="00C54281"/>
    <w:rsid w:val="00CC3399"/>
    <w:rsid w:val="00D745FB"/>
    <w:rsid w:val="00E8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DBD2D"/>
  <w15:chartTrackingRefBased/>
  <w15:docId w15:val="{50EBF1F0-42F6-4342-8BD2-A1E7A4E29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F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0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2F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00D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NoSpacing">
    <w:name w:val="No Spacing"/>
    <w:link w:val="NoSpacingChar"/>
    <w:uiPriority w:val="1"/>
    <w:qFormat/>
    <w:rsid w:val="004800DF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800DF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F2F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F2F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C5428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542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4B68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2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en Fledderus</dc:creator>
  <cp:keywords/>
  <dc:description/>
  <cp:lastModifiedBy>Elsa Carron</cp:lastModifiedBy>
  <cp:revision>17</cp:revision>
  <dcterms:created xsi:type="dcterms:W3CDTF">2023-12-16T10:16:00Z</dcterms:created>
  <dcterms:modified xsi:type="dcterms:W3CDTF">2024-04-23T09:27:00Z</dcterms:modified>
</cp:coreProperties>
</file>